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EC1C0" w14:textId="77777777" w:rsidR="00155D2C" w:rsidRDefault="00155D2C" w:rsidP="00155D2C"/>
    <w:p w14:paraId="59DBAA15" w14:textId="77777777" w:rsidR="00155D2C" w:rsidRPr="00EB761A" w:rsidRDefault="00155D2C" w:rsidP="00155D2C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</w:pPr>
      <w:r w:rsidRPr="00EB761A">
        <w:rPr>
          <w:rFonts w:ascii="Times New Roman" w:eastAsiaTheme="minorEastAsia" w:hAnsi="Times New Roman" w:cs="Times New Roman"/>
          <w:color w:val="000000"/>
          <w:sz w:val="56"/>
          <w:szCs w:val="56"/>
          <w:lang w:val="en-GB"/>
        </w:rPr>
        <w:t>Supplementary Material</w:t>
      </w:r>
    </w:p>
    <w:p w14:paraId="5B18BE78" w14:textId="77777777" w:rsidR="00155D2C" w:rsidRPr="00EB761A" w:rsidRDefault="00155D2C" w:rsidP="00155D2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5F4FEF70" w14:textId="2E24E9D5" w:rsidR="00155D2C" w:rsidRPr="00EB761A" w:rsidRDefault="00155D2C" w:rsidP="00155D2C">
      <w:pPr>
        <w:spacing w:after="200"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</w:pPr>
      <w:r w:rsidRPr="00EB761A">
        <w:rPr>
          <w:rFonts w:eastAsiaTheme="minorEastAsia"/>
          <w:i/>
          <w:iCs/>
          <w:color w:val="44546A"/>
          <w:sz w:val="18"/>
          <w:szCs w:val="18"/>
          <w:lang w:val="en-GB"/>
        </w:rPr>
        <w:t>Table 1-</w:t>
      </w:r>
      <w:r w:rsidR="003E3849">
        <w:rPr>
          <w:rFonts w:eastAsiaTheme="minorEastAsia"/>
          <w:i/>
          <w:iCs/>
          <w:color w:val="44546A"/>
          <w:sz w:val="18"/>
          <w:szCs w:val="18"/>
          <w:lang w:val="en-GB"/>
        </w:rPr>
        <w:t xml:space="preserve">Logistic and </w:t>
      </w:r>
      <w:r w:rsidRPr="00EB761A">
        <w:rPr>
          <w:rFonts w:eastAsiaTheme="minorEastAsia"/>
          <w:i/>
          <w:iCs/>
          <w:color w:val="44546A"/>
          <w:sz w:val="18"/>
          <w:szCs w:val="18"/>
          <w:lang w:val="en-GB"/>
        </w:rPr>
        <w:t>Z</w:t>
      </w:r>
      <w:r w:rsidR="00D730F0">
        <w:rPr>
          <w:rFonts w:eastAsiaTheme="minorEastAsia"/>
          <w:i/>
          <w:iCs/>
          <w:color w:val="44546A"/>
          <w:sz w:val="18"/>
          <w:szCs w:val="18"/>
          <w:lang w:val="en-GB"/>
        </w:rPr>
        <w:t xml:space="preserve">ero </w:t>
      </w:r>
      <w:r w:rsidRPr="00EB761A">
        <w:rPr>
          <w:rFonts w:eastAsiaTheme="minorEastAsia"/>
          <w:i/>
          <w:iCs/>
          <w:color w:val="44546A"/>
          <w:sz w:val="18"/>
          <w:szCs w:val="18"/>
          <w:lang w:val="en-GB"/>
        </w:rPr>
        <w:t>T</w:t>
      </w:r>
      <w:r w:rsidR="00D730F0">
        <w:rPr>
          <w:rFonts w:eastAsiaTheme="minorEastAsia"/>
          <w:i/>
          <w:iCs/>
          <w:color w:val="44546A"/>
          <w:sz w:val="18"/>
          <w:szCs w:val="18"/>
          <w:lang w:val="en-GB"/>
        </w:rPr>
        <w:t>runcated (ZT)</w:t>
      </w:r>
      <w:r w:rsidRPr="00EB761A">
        <w:rPr>
          <w:rFonts w:eastAsiaTheme="minorEastAsia"/>
          <w:i/>
          <w:iCs/>
          <w:color w:val="44546A"/>
          <w:sz w:val="18"/>
          <w:szCs w:val="18"/>
          <w:lang w:val="en-GB"/>
        </w:rPr>
        <w:t xml:space="preserve"> Poisson Regression with Interaction Term (Ethnicity &amp; Deprivation)</w:t>
      </w:r>
      <w:r w:rsidR="00C807D7">
        <w:rPr>
          <w:rFonts w:eastAsiaTheme="minorEastAsia"/>
          <w:i/>
          <w:iCs/>
          <w:color w:val="44546A"/>
          <w:sz w:val="18"/>
          <w:szCs w:val="18"/>
          <w:lang w:val="en-GB"/>
        </w:rPr>
        <w:t xml:space="preserve"> </w:t>
      </w:r>
      <w:r w:rsidR="00273675">
        <w:rPr>
          <w:rFonts w:eastAsiaTheme="minorEastAsia"/>
          <w:i/>
          <w:iCs/>
          <w:color w:val="44546A"/>
          <w:sz w:val="18"/>
          <w:szCs w:val="18"/>
          <w:lang w:val="en-GB"/>
        </w:rPr>
        <w:t>modelled using</w:t>
      </w:r>
      <w:r w:rsidR="00C807D7">
        <w:rPr>
          <w:rFonts w:eastAsiaTheme="minorEastAsia"/>
          <w:i/>
          <w:iCs/>
          <w:color w:val="44546A"/>
          <w:sz w:val="18"/>
          <w:szCs w:val="18"/>
          <w:lang w:val="en-GB"/>
        </w:rPr>
        <w:t xml:space="preserve"> the binary high frequency attender (3+ attendances)</w:t>
      </w:r>
      <w:r w:rsidR="003E3849">
        <w:rPr>
          <w:rFonts w:eastAsiaTheme="minorEastAsia"/>
          <w:i/>
          <w:iCs/>
          <w:color w:val="44546A"/>
          <w:sz w:val="18"/>
          <w:szCs w:val="18"/>
          <w:lang w:val="en-GB"/>
        </w:rPr>
        <w:t xml:space="preserve"> and attendance count outcome variable</w:t>
      </w:r>
      <w:r w:rsidR="009D6008">
        <w:rPr>
          <w:rFonts w:eastAsiaTheme="minorEastAsia"/>
          <w:i/>
          <w:iCs/>
          <w:color w:val="44546A"/>
          <w:sz w:val="18"/>
          <w:szCs w:val="18"/>
          <w:lang w:val="en-GB"/>
        </w:rPr>
        <w:t xml:space="preserve"> respectively</w:t>
      </w:r>
      <w:r w:rsidR="00273675">
        <w:rPr>
          <w:rFonts w:eastAsiaTheme="minorEastAsia"/>
          <w:i/>
          <w:iCs/>
          <w:color w:val="44546A"/>
          <w:sz w:val="18"/>
          <w:szCs w:val="18"/>
          <w:lang w:val="en-GB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5"/>
        <w:gridCol w:w="609"/>
        <w:gridCol w:w="1202"/>
        <w:gridCol w:w="697"/>
        <w:gridCol w:w="1375"/>
      </w:tblGrid>
      <w:tr w:rsidR="00155D2C" w:rsidRPr="00EB761A" w14:paraId="08F0BCD8" w14:textId="77777777" w:rsidTr="00DC1C82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18078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A3AD6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Logistic Regression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FE2E9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ZT Poisson Regression</w:t>
            </w:r>
          </w:p>
        </w:tc>
      </w:tr>
      <w:tr w:rsidR="00155D2C" w:rsidRPr="00EB761A" w14:paraId="47247D01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966CA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90F5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DC8FC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41940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IR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9A4C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155D2C" w:rsidRPr="00EB761A" w14:paraId="581AA2A8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C671A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C452E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6F5C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F240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56FB0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5D2C" w:rsidRPr="00EB761A" w14:paraId="73DD84B9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EDA3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5C83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DEEB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AF5E8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8BDFE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5D2C" w:rsidRPr="00EB761A" w14:paraId="4F32FF88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9AA0A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Male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D0CCA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05BFA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-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5614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2FC39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-1.00</w:t>
            </w:r>
          </w:p>
        </w:tc>
      </w:tr>
      <w:tr w:rsidR="00155D2C" w:rsidRPr="00EB761A" w14:paraId="3975B229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1E2BD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460CC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260E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7-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D56C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846ED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7-0.99</w:t>
            </w:r>
          </w:p>
        </w:tc>
      </w:tr>
      <w:tr w:rsidR="00155D2C" w:rsidRPr="00EB761A" w14:paraId="51210DD4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0B458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391ED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1F19C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ED69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A844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5D2C" w:rsidRPr="00EB761A" w14:paraId="00E94389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C51C8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A68B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FB5C2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C8A5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36A7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5D2C" w:rsidRPr="00EB761A" w14:paraId="25F76BB1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D356E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77AB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2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B18A5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100B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2.58–2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D2FD5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0D99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8-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</w:tr>
      <w:tr w:rsidR="003B384F" w:rsidRPr="00EB761A" w14:paraId="23E93287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1D68B" w14:textId="53774A68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07121" w14:textId="226E604F" w:rsidR="003B384F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0E8A4" w14:textId="7F717915" w:rsidR="003B384F" w:rsidRPr="008100B4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100B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54–1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99366" w14:textId="3F3F1849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89641" w14:textId="72937385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34-1.38</w:t>
            </w:r>
          </w:p>
        </w:tc>
      </w:tr>
      <w:tr w:rsidR="003B384F" w:rsidRPr="00EB761A" w14:paraId="23E30DAF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13D08" w14:textId="66A22D59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5-9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F4734" w14:textId="76B28F9D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B73EE" w14:textId="3B3C6389" w:rsidR="003B384F" w:rsidRPr="008100B4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-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B235C" w14:textId="16C34F05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87F94" w14:textId="5DBB3AE5" w:rsidR="003B384F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-1.00</w:t>
            </w:r>
          </w:p>
        </w:tc>
      </w:tr>
      <w:tr w:rsidR="003B384F" w:rsidRPr="00EB761A" w14:paraId="2F2E3D3B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B95CA" w14:textId="4C843BAB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0-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E1E5A" w14:textId="07F1FD45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100B4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F56D6" w14:textId="698DF3FD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4308D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42–1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31833" w14:textId="05D62C65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428CE" w14:textId="0471DF5C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29-1.34</w:t>
            </w:r>
          </w:p>
        </w:tc>
      </w:tr>
      <w:tr w:rsidR="003B384F" w:rsidRPr="00EB761A" w14:paraId="126616C3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A6209" w14:textId="5F076072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5-1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FCC23" w14:textId="390BD3E6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71E87" w14:textId="15CCFA45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4308D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45–1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AE348" w14:textId="73A9E921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E0A83" w14:textId="58617C71" w:rsidR="003B384F" w:rsidRPr="00EB761A" w:rsidRDefault="003B384F" w:rsidP="003B384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35-1.40</w:t>
            </w:r>
          </w:p>
        </w:tc>
      </w:tr>
      <w:tr w:rsidR="00155D2C" w:rsidRPr="00EB761A" w14:paraId="59A55A9D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B1AE0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2D859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2810E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DF52A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3287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5D2C" w:rsidRPr="00EB761A" w14:paraId="78A00BE2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2280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58893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563EB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6F33B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DF580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5D2C" w:rsidRPr="00EB761A" w14:paraId="05719F4B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4DBE2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5 (Least Deprived, REF)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42D78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1093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-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A8A46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7785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-1.00</w:t>
            </w:r>
          </w:p>
        </w:tc>
      </w:tr>
      <w:tr w:rsidR="00155D2C" w:rsidRPr="00EB761A" w14:paraId="3B0D4FFE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8BE5C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BBF8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EFA9B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2-1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0C303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5EE2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2-1.07</w:t>
            </w:r>
          </w:p>
        </w:tc>
      </w:tr>
      <w:tr w:rsidR="00155D2C" w:rsidRPr="00EB761A" w14:paraId="09B2CF6C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29240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165F6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1577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9-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687C5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341D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9-1.15</w:t>
            </w:r>
          </w:p>
        </w:tc>
      </w:tr>
      <w:tr w:rsidR="00155D2C" w:rsidRPr="00EB761A" w14:paraId="3E207069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C19A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211E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6E2F9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17-1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E72E7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AD8E9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17-1.23</w:t>
            </w:r>
          </w:p>
        </w:tc>
      </w:tr>
      <w:tr w:rsidR="00155D2C" w:rsidRPr="00EB761A" w14:paraId="4E94E5B0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53918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 (Most Depriv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C3C76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866B0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08D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43–1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85677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9D59D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27-1.33</w:t>
            </w:r>
          </w:p>
        </w:tc>
      </w:tr>
      <w:tr w:rsidR="00155D2C" w:rsidRPr="00EB761A" w14:paraId="086AC39A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C824E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FBD5B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02FC9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62928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5B62E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5D2C" w:rsidRPr="00EB761A" w14:paraId="67292B03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EA9F7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Ethnicity 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B12FE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45ED7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709F0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51FFE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5D2C" w:rsidRPr="00EB761A" w14:paraId="494BFBC1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406D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White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6CCB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7FF7D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-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1400B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2B379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0-1.00</w:t>
            </w:r>
          </w:p>
        </w:tc>
      </w:tr>
      <w:tr w:rsidR="00155D2C" w:rsidRPr="00EB761A" w14:paraId="27537C29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5E9F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C795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73687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3AD8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642F5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9-1.3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155D2C" w:rsidRPr="00EB761A" w14:paraId="6A1FF910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EEB7D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CF5E6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24A13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1-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0ACB8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EE54F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</w:tr>
      <w:tr w:rsidR="00155D2C" w:rsidRPr="00EB761A" w14:paraId="68E2B300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2D432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M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365E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8D2F7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2206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0EA2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</w:tr>
      <w:tr w:rsidR="00155D2C" w:rsidRPr="00EB761A" w14:paraId="7154AAA6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9FDFC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19779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CB827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176AD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2A1C5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155D2C" w:rsidRPr="00EB761A" w14:paraId="2DB50A9A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3A953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3C6AB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96F1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72DE6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8D661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5D2C" w:rsidRPr="00EB761A" w14:paraId="46A26B1E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474BD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Ethnicity/Deprivation </w:t>
            </w:r>
          </w:p>
          <w:p w14:paraId="1BBFC5FD" w14:textId="77777777" w:rsidR="0076149F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Interaction</w:t>
            </w:r>
            <w:r w:rsidR="001B6721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49DF3261" w14:textId="7CE26CCC" w:rsidR="00155D2C" w:rsidRPr="00EB761A" w:rsidRDefault="001B6721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(REF: Deprivation 5</w:t>
            </w:r>
            <w:r w:rsidR="007614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-Least Deprived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 xml:space="preserve"> &amp;</w:t>
            </w:r>
            <w:r w:rsidR="007614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 xml:space="preserve"> White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C842A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6F954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7DC96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654DD" w14:textId="77777777" w:rsidR="00155D2C" w:rsidRPr="00EB761A" w:rsidRDefault="00155D2C" w:rsidP="00DC1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51F8A" w:rsidRPr="00EB761A" w14:paraId="3FA342B2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60FB5" w14:textId="0201942A" w:rsidR="00051F8A" w:rsidRPr="00051F8A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51F8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sian</w:t>
            </w:r>
            <w:r w:rsidR="000F2710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Ethn</w:t>
            </w:r>
            <w:r w:rsidR="00C72D74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55FC7" w14:textId="77777777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84B01" w14:textId="77777777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24CEA" w14:textId="77777777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D87E5" w14:textId="77777777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51F8A" w:rsidRPr="00EB761A" w14:paraId="3D987667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12DD0" w14:textId="7B70AC07" w:rsidR="00051F8A" w:rsidRPr="00EB761A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4] &amp; Asian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736EB" w14:textId="2C847AA9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28B3E" w14:textId="71627172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5 – 1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4BA5D" w14:textId="68A70A43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E70C1" w14:textId="6B41A340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2 – 1.05</w:t>
            </w:r>
          </w:p>
        </w:tc>
      </w:tr>
      <w:tr w:rsidR="00051F8A" w:rsidRPr="00EB761A" w14:paraId="49593B59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D4E01" w14:textId="498A7A6E" w:rsidR="00051F8A" w:rsidRPr="00EB761A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3] &amp; 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63F76" w14:textId="6087B1B0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D71CF" w14:textId="50B8A413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9 – 1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415ED" w14:textId="567B3F66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9E529" w14:textId="513C055E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5 – 1.06</w:t>
            </w:r>
          </w:p>
        </w:tc>
      </w:tr>
      <w:tr w:rsidR="00051F8A" w:rsidRPr="00EB761A" w14:paraId="6D16E79D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8AF82" w14:textId="799CACD6" w:rsidR="00051F8A" w:rsidRPr="00EB761A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2] &amp; 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1D1BD" w14:textId="0A9F9092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80C64" w14:textId="2679EA36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7 – 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00BCF" w14:textId="2E1AE3CC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1AF83" w14:textId="58A1DC34" w:rsidR="00051F8A" w:rsidRPr="00EB761A" w:rsidRDefault="00051F8A" w:rsidP="0005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8 – 0.97</w:t>
            </w:r>
          </w:p>
        </w:tc>
      </w:tr>
      <w:tr w:rsidR="00155D2C" w:rsidRPr="00EB761A" w14:paraId="6FC4C44E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426A7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1] &amp; 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BBCD2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78A33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2 – 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D8C0F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30ADE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4 – 0.90</w:t>
            </w:r>
          </w:p>
        </w:tc>
      </w:tr>
      <w:tr w:rsidR="00051F8A" w:rsidRPr="00EB761A" w14:paraId="5A876E42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6E716" w14:textId="4D5D0A98" w:rsidR="00051F8A" w:rsidRPr="00051F8A" w:rsidRDefault="00051F8A" w:rsidP="00051F8A">
            <w:pPr>
              <w:tabs>
                <w:tab w:val="right" w:pos="3749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51F8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Black Ethnicit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C2403" w14:textId="77777777" w:rsidR="00051F8A" w:rsidRPr="008B7A35" w:rsidRDefault="00051F8A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E6C05" w14:textId="77777777" w:rsidR="00051F8A" w:rsidRPr="008B7A35" w:rsidRDefault="00051F8A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2C8FE" w14:textId="77777777" w:rsidR="00051F8A" w:rsidRPr="008B7A35" w:rsidRDefault="00051F8A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5958E" w14:textId="77777777" w:rsidR="00051F8A" w:rsidRPr="008B7A35" w:rsidRDefault="00051F8A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51F8A" w:rsidRPr="00EB761A" w14:paraId="09C2D0DD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19911" w14:textId="7090E07B" w:rsidR="00051F8A" w:rsidRPr="008B7A35" w:rsidRDefault="00051F8A" w:rsidP="00051F8A">
            <w:pPr>
              <w:tabs>
                <w:tab w:val="right" w:pos="3749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4] &amp; Bla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9D24B" w14:textId="0100C826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5506A" w14:textId="160AF7DB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48 – 3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AC77A" w14:textId="3DD339D1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36C6A" w14:textId="6B5DE12D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6 – 2.03</w:t>
            </w:r>
          </w:p>
        </w:tc>
      </w:tr>
      <w:tr w:rsidR="00051F8A" w:rsidRPr="00EB761A" w14:paraId="42350520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2E54C" w14:textId="6B2A71D8" w:rsidR="00051F8A" w:rsidRDefault="00051F8A" w:rsidP="00051F8A">
            <w:pPr>
              <w:tabs>
                <w:tab w:val="right" w:pos="3749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3] &amp; Bla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3774A" w14:textId="565E544B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43431" w14:textId="7BD49F94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46 – 2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2FB45" w14:textId="26FAE4E8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E33C6" w14:textId="022C60BE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0 – 1.44</w:t>
            </w:r>
          </w:p>
        </w:tc>
      </w:tr>
      <w:tr w:rsidR="00051F8A" w:rsidRPr="00EB761A" w14:paraId="2BC1258D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29B83" w14:textId="733F1C4A" w:rsidR="00051F8A" w:rsidRDefault="00051F8A" w:rsidP="00051F8A">
            <w:pPr>
              <w:tabs>
                <w:tab w:val="right" w:pos="3749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2] &amp; Bla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4BEE4" w14:textId="572D3838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C038C" w14:textId="7CD2A790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44 – 2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10014" w14:textId="38733CBE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CE099" w14:textId="37EE2190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1 – 1.37</w:t>
            </w:r>
          </w:p>
        </w:tc>
      </w:tr>
      <w:tr w:rsidR="00155D2C" w:rsidRPr="00EB761A" w14:paraId="72B1C049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ADD3F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1] &amp; Bla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6A1E3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D5FCD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48 – 2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10940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CA48E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6 – 1.41</w:t>
            </w:r>
          </w:p>
        </w:tc>
      </w:tr>
      <w:tr w:rsidR="00051F8A" w:rsidRPr="00EB761A" w14:paraId="6EA7356B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0890D" w14:textId="5AEE7C82" w:rsidR="00051F8A" w:rsidRPr="00051F8A" w:rsidRDefault="00051F8A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51F8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Mixed Ethnicit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68AE4" w14:textId="77777777" w:rsidR="00051F8A" w:rsidRPr="008B7A35" w:rsidRDefault="00051F8A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B3E7F" w14:textId="77777777" w:rsidR="00051F8A" w:rsidRPr="008B7A35" w:rsidRDefault="00051F8A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956AA" w14:textId="77777777" w:rsidR="00051F8A" w:rsidRPr="008B7A35" w:rsidRDefault="00051F8A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EB15E" w14:textId="77777777" w:rsidR="00051F8A" w:rsidRPr="008B7A35" w:rsidRDefault="00051F8A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51F8A" w:rsidRPr="00EB761A" w14:paraId="2BFC5975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49B7D" w14:textId="118C6B0D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4] &amp; M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DD78C" w14:textId="52F3935C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302CD" w14:textId="65690EC1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55 – 1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F76DF" w14:textId="0A67F641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0215B" w14:textId="515EE3EB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1 – 0.96</w:t>
            </w:r>
          </w:p>
        </w:tc>
      </w:tr>
      <w:tr w:rsidR="00051F8A" w:rsidRPr="00EB761A" w14:paraId="238F5938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ACCD5" w14:textId="498975DE" w:rsidR="00051F8A" w:rsidRPr="008B7A35" w:rsidRDefault="00051F8A" w:rsidP="00051F8A">
            <w:pPr>
              <w:tabs>
                <w:tab w:val="center" w:pos="1874"/>
                <w:tab w:val="right" w:pos="3749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3] &amp; M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0AB92" w14:textId="6BBB275D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2CF9D" w14:textId="05E21812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3 – 1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39021" w14:textId="4DC212A0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D1084" w14:textId="295164C9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5 – 1.00</w:t>
            </w:r>
          </w:p>
        </w:tc>
      </w:tr>
      <w:tr w:rsidR="00051F8A" w:rsidRPr="00EB761A" w14:paraId="56CF76A0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AE268" w14:textId="160C3B33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2] &amp; Mixed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C9948" w14:textId="6E47E353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12F68" w14:textId="56E8D226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5 – 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470DD" w14:textId="3CD2E455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A9E16" w14:textId="018E5345" w:rsidR="00051F8A" w:rsidRPr="008B7A35" w:rsidRDefault="00051F8A" w:rsidP="00051F8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1 – 1.06</w:t>
            </w:r>
          </w:p>
        </w:tc>
      </w:tr>
      <w:tr w:rsidR="00155D2C" w:rsidRPr="00EB761A" w14:paraId="4E0BD0DF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70199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1] &amp; M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5326F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C9CB9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2 – 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53B39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DE7A1" w14:textId="77777777" w:rsidR="00155D2C" w:rsidRPr="008B7A35" w:rsidRDefault="00155D2C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6 – 0.97</w:t>
            </w:r>
          </w:p>
        </w:tc>
      </w:tr>
      <w:tr w:rsidR="00023B57" w:rsidRPr="00EB761A" w14:paraId="5808AC97" w14:textId="77777777" w:rsidTr="00023B57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2E422" w14:textId="4F8830F5" w:rsidR="00023B57" w:rsidRPr="00023B57" w:rsidRDefault="00023B57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23B5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ther Ethnic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695A3" w14:textId="77777777" w:rsidR="00023B57" w:rsidRPr="008B7A35" w:rsidRDefault="00023B57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76B47" w14:textId="77777777" w:rsidR="00023B57" w:rsidRPr="008B7A35" w:rsidRDefault="00023B57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B4D32" w14:textId="77777777" w:rsidR="00023B57" w:rsidRPr="008B7A35" w:rsidRDefault="00023B57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D5F2A" w14:textId="77777777" w:rsidR="00023B57" w:rsidRPr="008B7A35" w:rsidRDefault="00023B57" w:rsidP="00DC1C8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01AF" w:rsidRPr="00EB761A" w14:paraId="0A34CAF0" w14:textId="77777777" w:rsidTr="00023B57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90DAF" w14:textId="1F7283FF" w:rsidR="00FE01AF" w:rsidRPr="008B7A35" w:rsidRDefault="00FE01AF" w:rsidP="00FE01A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4] &amp; Other Ethnic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EC105" w14:textId="073E91C0" w:rsidR="00FE01AF" w:rsidRPr="008B7A35" w:rsidRDefault="00FE01AF" w:rsidP="00FE01A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FE3D6" w14:textId="066A2A80" w:rsidR="00FE01AF" w:rsidRPr="008B7A35" w:rsidRDefault="00FE01AF" w:rsidP="00FE01A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38 – 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46EE0" w14:textId="31ED295F" w:rsidR="00FE01AF" w:rsidRPr="008B7A35" w:rsidRDefault="00FE01AF" w:rsidP="00FE01A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E2A98" w14:textId="7258F62E" w:rsidR="00FE01AF" w:rsidRPr="008B7A35" w:rsidRDefault="00FE01AF" w:rsidP="00FE01AF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7 – 0.95</w:t>
            </w:r>
          </w:p>
        </w:tc>
      </w:tr>
      <w:tr w:rsidR="00B406B8" w:rsidRPr="00EB761A" w14:paraId="2619C63F" w14:textId="77777777" w:rsidTr="00023B57">
        <w:tc>
          <w:tcPr>
            <w:tcW w:w="0" w:type="auto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CEF41" w14:textId="2CFE3ACA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3] &amp; Other Ethnic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35CD1" w14:textId="302220E4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C8D5A" w14:textId="28548593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7 – 1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77DDB" w14:textId="4D951B76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3EAF5" w14:textId="6C4B6D82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8 – 1.07</w:t>
            </w:r>
          </w:p>
        </w:tc>
      </w:tr>
      <w:tr w:rsidR="00B406B8" w:rsidRPr="00EB761A" w14:paraId="6F2DD587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0CBF2" w14:textId="66BF2A59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Deprivation [2] &amp; Other Ethnic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CD64F" w14:textId="4EC87FBC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674E8" w14:textId="7CD91C3F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1 – 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FCAD0" w14:textId="301D8BA2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461EF" w14:textId="78828B4F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9 – 1.05</w:t>
            </w:r>
          </w:p>
        </w:tc>
      </w:tr>
      <w:tr w:rsidR="00B406B8" w:rsidRPr="00EB761A" w14:paraId="093329FC" w14:textId="77777777" w:rsidTr="00DC1C82"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7B0C4" w14:textId="77777777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Deprivation [1] &amp; Other Ethnic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534E2" w14:textId="77777777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A883C" w14:textId="77777777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61 – 1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9403C" w14:textId="77777777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220DA" w14:textId="77777777" w:rsidR="00B406B8" w:rsidRPr="008B7A35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B7A3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0.75 – 0.96</w:t>
            </w:r>
          </w:p>
        </w:tc>
      </w:tr>
      <w:tr w:rsidR="00B406B8" w:rsidRPr="00EB761A" w14:paraId="3C1FA945" w14:textId="77777777" w:rsidTr="00DC1C82">
        <w:tc>
          <w:tcPr>
            <w:tcW w:w="0" w:type="auto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CD3A1" w14:textId="77777777" w:rsidR="00B406B8" w:rsidRPr="00EB761A" w:rsidRDefault="00B406B8" w:rsidP="00B406B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B761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N=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GB"/>
              </w:rPr>
              <w:t>252,728</w:t>
            </w:r>
          </w:p>
        </w:tc>
      </w:tr>
    </w:tbl>
    <w:p w14:paraId="25AD977B" w14:textId="77777777" w:rsidR="00155D2C" w:rsidRDefault="00155D2C" w:rsidP="00155D2C"/>
    <w:p w14:paraId="0F99143E" w14:textId="77777777" w:rsidR="00155D2C" w:rsidRDefault="00155D2C" w:rsidP="00155D2C"/>
    <w:p w14:paraId="7EAA37BB" w14:textId="77777777" w:rsidR="00155D2C" w:rsidRDefault="00155D2C" w:rsidP="00155D2C"/>
    <w:p w14:paraId="6328FD63" w14:textId="77777777" w:rsidR="00155D2C" w:rsidRDefault="00155D2C" w:rsidP="00155D2C"/>
    <w:p w14:paraId="368DB3EE" w14:textId="77777777" w:rsidR="00155D2C" w:rsidRDefault="00155D2C" w:rsidP="00155D2C"/>
    <w:p w14:paraId="753C79B0" w14:textId="77777777" w:rsidR="00155D2C" w:rsidRDefault="00155D2C" w:rsidP="00155D2C"/>
    <w:p w14:paraId="2C15590A" w14:textId="77777777" w:rsidR="00155D2C" w:rsidRDefault="00155D2C" w:rsidP="00155D2C"/>
    <w:p w14:paraId="4A05911A" w14:textId="77777777" w:rsidR="00155D2C" w:rsidRDefault="00155D2C" w:rsidP="00155D2C"/>
    <w:p w14:paraId="529C5C53" w14:textId="77777777" w:rsidR="00155D2C" w:rsidRDefault="00155D2C" w:rsidP="00155D2C"/>
    <w:p w14:paraId="538EB9BD" w14:textId="77777777" w:rsidR="00155D2C" w:rsidRDefault="00155D2C" w:rsidP="00155D2C"/>
    <w:p w14:paraId="25785C7B" w14:textId="77777777" w:rsidR="00155D2C" w:rsidRDefault="00155D2C" w:rsidP="00155D2C"/>
    <w:p w14:paraId="1580A5D7" w14:textId="77777777" w:rsidR="00155D2C" w:rsidRDefault="00155D2C" w:rsidP="00155D2C"/>
    <w:p w14:paraId="0366E3B4" w14:textId="77777777" w:rsidR="00155D2C" w:rsidRDefault="00155D2C" w:rsidP="00155D2C"/>
    <w:p w14:paraId="1D3A2584" w14:textId="77777777" w:rsidR="00155D2C" w:rsidRDefault="00155D2C" w:rsidP="00155D2C"/>
    <w:p w14:paraId="5ABE0A79" w14:textId="77777777" w:rsidR="00155D2C" w:rsidRDefault="00155D2C" w:rsidP="00155D2C"/>
    <w:p w14:paraId="47A4B5C6" w14:textId="77777777" w:rsidR="00155D2C" w:rsidRDefault="00155D2C" w:rsidP="00155D2C"/>
    <w:p w14:paraId="14DE4366" w14:textId="77777777" w:rsidR="00155D2C" w:rsidRDefault="00155D2C" w:rsidP="00155D2C"/>
    <w:p w14:paraId="2DCC6B0F" w14:textId="77777777" w:rsidR="00155D2C" w:rsidRDefault="00155D2C" w:rsidP="00155D2C"/>
    <w:p w14:paraId="1633F179" w14:textId="77777777" w:rsidR="00155D2C" w:rsidRDefault="00155D2C" w:rsidP="00155D2C"/>
    <w:p w14:paraId="61C36C52" w14:textId="77777777" w:rsidR="00155D2C" w:rsidRDefault="00155D2C" w:rsidP="00155D2C"/>
    <w:p w14:paraId="211F7CED" w14:textId="77777777" w:rsidR="00155D2C" w:rsidRDefault="00155D2C" w:rsidP="00155D2C"/>
    <w:p w14:paraId="50086298" w14:textId="77777777" w:rsidR="00155D2C" w:rsidRDefault="00155D2C" w:rsidP="00155D2C"/>
    <w:p w14:paraId="6CBB3A88" w14:textId="77777777" w:rsidR="00155D2C" w:rsidRDefault="00155D2C" w:rsidP="00155D2C"/>
    <w:p w14:paraId="65C16106" w14:textId="77777777" w:rsidR="00155D2C" w:rsidRDefault="00155D2C" w:rsidP="00155D2C"/>
    <w:p w14:paraId="46B4197E" w14:textId="77777777" w:rsidR="00155D2C" w:rsidRDefault="00155D2C" w:rsidP="00155D2C">
      <w:pPr>
        <w:sectPr w:rsidR="00155D2C" w:rsidSect="00155D2C">
          <w:pgSz w:w="12240" w:h="15840"/>
          <w:pgMar w:top="1440" w:right="1440" w:bottom="1440" w:left="1440" w:header="720" w:footer="720" w:gutter="0"/>
          <w:cols w:space="720"/>
        </w:sectPr>
      </w:pPr>
    </w:p>
    <w:p w14:paraId="0642C959" w14:textId="77777777" w:rsidR="00155D2C" w:rsidRDefault="00155D2C" w:rsidP="00155D2C"/>
    <w:p w14:paraId="4F2E617D" w14:textId="3C9A4C2C" w:rsidR="002462F7" w:rsidRDefault="002462F7" w:rsidP="002462F7">
      <w:pPr>
        <w:pStyle w:val="Caption"/>
        <w:keepNext/>
      </w:pPr>
      <w:r>
        <w:t>Table 2-Output of the quantile regression for counts analysis across a range of quantiles</w:t>
      </w:r>
    </w:p>
    <w:tbl>
      <w:tblPr>
        <w:tblStyle w:val="TableGrid8"/>
        <w:tblpPr w:leftFromText="180" w:rightFromText="180" w:vertAnchor="text" w:horzAnchor="margin" w:tblpXSpec="center" w:tblpY="454"/>
        <w:tblW w:w="15488" w:type="dxa"/>
        <w:tblLayout w:type="fixed"/>
        <w:tblLook w:val="04A0" w:firstRow="1" w:lastRow="0" w:firstColumn="1" w:lastColumn="0" w:noHBand="0" w:noVBand="1"/>
      </w:tblPr>
      <w:tblGrid>
        <w:gridCol w:w="1289"/>
        <w:gridCol w:w="591"/>
        <w:gridCol w:w="946"/>
        <w:gridCol w:w="591"/>
        <w:gridCol w:w="946"/>
        <w:gridCol w:w="591"/>
        <w:gridCol w:w="946"/>
        <w:gridCol w:w="591"/>
        <w:gridCol w:w="946"/>
        <w:gridCol w:w="591"/>
        <w:gridCol w:w="946"/>
        <w:gridCol w:w="591"/>
        <w:gridCol w:w="946"/>
        <w:gridCol w:w="591"/>
        <w:gridCol w:w="946"/>
        <w:gridCol w:w="709"/>
        <w:gridCol w:w="1065"/>
        <w:gridCol w:w="710"/>
        <w:gridCol w:w="946"/>
        <w:gridCol w:w="10"/>
      </w:tblGrid>
      <w:tr w:rsidR="00155D2C" w:rsidRPr="00AC42EF" w14:paraId="5B99BA62" w14:textId="77777777" w:rsidTr="00155D2C">
        <w:trPr>
          <w:trHeight w:val="234"/>
        </w:trPr>
        <w:tc>
          <w:tcPr>
            <w:tcW w:w="128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7F5AD9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bookmarkStart w:id="0" w:name="_Hlk148883951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Coefficient</w:t>
            </w:r>
          </w:p>
        </w:tc>
        <w:tc>
          <w:tcPr>
            <w:tcW w:w="14199" w:type="dxa"/>
            <w:gridSpan w:val="1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106905" w14:textId="77777777" w:rsidR="00155D2C" w:rsidRPr="00AC42EF" w:rsidRDefault="00155D2C" w:rsidP="00155D2C">
            <w:pPr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Estimated Coefficients &amp; Corresponding 95% CI (Quantiles)</w:t>
            </w:r>
          </w:p>
        </w:tc>
      </w:tr>
      <w:tr w:rsidR="00155D2C" w:rsidRPr="00AC42EF" w14:paraId="31B4CDFE" w14:textId="77777777" w:rsidTr="00155D2C">
        <w:trPr>
          <w:gridAfter w:val="1"/>
          <w:wAfter w:w="10" w:type="dxa"/>
          <w:trHeight w:val="197"/>
        </w:trPr>
        <w:tc>
          <w:tcPr>
            <w:tcW w:w="128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902C1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CF7B30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gramStart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Q(</w:t>
            </w:r>
            <w:proofErr w:type="gramEnd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50)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9B595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CI</w:t>
            </w:r>
          </w:p>
        </w:tc>
        <w:tc>
          <w:tcPr>
            <w:tcW w:w="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3BE99D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gramStart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Q(</w:t>
            </w:r>
            <w:proofErr w:type="gramEnd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90)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1FF0D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CI</w:t>
            </w:r>
          </w:p>
        </w:tc>
        <w:tc>
          <w:tcPr>
            <w:tcW w:w="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E685DD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gramStart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Q(</w:t>
            </w:r>
            <w:proofErr w:type="gramEnd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92)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E5289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95% CI</w:t>
            </w:r>
          </w:p>
        </w:tc>
        <w:tc>
          <w:tcPr>
            <w:tcW w:w="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652419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gramStart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Q(</w:t>
            </w:r>
            <w:proofErr w:type="gramEnd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94)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ABA59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95% CI</w:t>
            </w:r>
          </w:p>
        </w:tc>
        <w:tc>
          <w:tcPr>
            <w:tcW w:w="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FFD247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gramStart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Q(</w:t>
            </w:r>
            <w:proofErr w:type="gramEnd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96)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6CDE6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95% CI</w:t>
            </w:r>
          </w:p>
        </w:tc>
        <w:tc>
          <w:tcPr>
            <w:tcW w:w="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49D8C0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gramStart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Q(</w:t>
            </w:r>
            <w:proofErr w:type="gramEnd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98)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B10FA1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95% CI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55774F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gramStart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Q(</w:t>
            </w:r>
            <w:proofErr w:type="gramEnd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99)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72EE01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C57298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gramStart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Q(</w:t>
            </w:r>
            <w:proofErr w:type="gramEnd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995)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6E0AD6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95% CI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46848D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gramStart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Q(</w:t>
            </w:r>
            <w:proofErr w:type="gramEnd"/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999)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FBE46F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95% CI</w:t>
            </w:r>
          </w:p>
        </w:tc>
      </w:tr>
      <w:tr w:rsidR="00155D2C" w:rsidRPr="00AC42EF" w14:paraId="0FCEF5F0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04F4A77" w14:textId="77777777" w:rsidR="00155D2C" w:rsidRPr="00AC42EF" w:rsidRDefault="00155D2C" w:rsidP="00155D2C">
            <w:pPr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  <w:t>(Intercept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7CE86BC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19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B7AB19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14, 0.124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2CFCCED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568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998033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555, 0.582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57C0518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603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03E43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583, 0.624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18579CE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620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2A175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597, 0.643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0DCF2A6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773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9A35D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732, 0.814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0481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046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DAA125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978, 1.114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E5CB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232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0887CE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1.190, 1.273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D67C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543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BF2919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1.447, 1.639)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8EB7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2.159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DFEB76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1.951, 2.368)</w:t>
            </w:r>
          </w:p>
        </w:tc>
      </w:tr>
      <w:tr w:rsidR="00155D2C" w:rsidRPr="00AC42EF" w14:paraId="311B1DDA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1BDB3E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35AB9C3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394575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3CE6DC3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F9B651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0781791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D0F7CD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263505E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B2FE81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57E7F2F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861503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011D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C8813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2630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96E4FB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544E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761EDF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3340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71F26A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155D2C" w:rsidRPr="00AC42EF" w14:paraId="044CA52F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85502B8" w14:textId="77777777" w:rsidR="00155D2C" w:rsidRPr="00AC42EF" w:rsidRDefault="00155D2C" w:rsidP="00155D2C">
            <w:pPr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  <w:t>Sex (Ref=Male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7056347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627C18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2E381B1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974A41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4AC7D28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EE5875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7687360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30A7C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31A0384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A9CF41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CAB1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24D371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6AEF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DB221B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3BB2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0F07D7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95EE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38B5BC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155D2C" w:rsidRPr="00AC42EF" w14:paraId="0C1F1EA4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B699EE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Female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6E02629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-0.012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C8DA7D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15, -0.009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116D446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-0.012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7E677D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21, -0.003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4F904B1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-0.010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D9CD4D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22, 0.0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349D499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-0.009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11DF74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24, 0.006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45A3760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00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AF4606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27, 0.027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2680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28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EFD482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54, 0.109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6E7B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55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AB57ED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16, 0.125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F48D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90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E29E79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77, 0.258)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6B8B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63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F09200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196, 0.522)</w:t>
            </w:r>
          </w:p>
        </w:tc>
      </w:tr>
      <w:tr w:rsidR="00155D2C" w:rsidRPr="00AC42EF" w14:paraId="5EEDF20A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0E7287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5F08EBA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445078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173EF08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49D67B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059FE18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19C6F1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495E4D7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1CDFFE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16E02E6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1619A5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B8CF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10AEB5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44B9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05B76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9BD6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C5556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ABAB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E89FE5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155D2C" w:rsidRPr="00AC42EF" w14:paraId="2FEDAD55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96B6590" w14:textId="77777777" w:rsidR="00155D2C" w:rsidRPr="00AC42EF" w:rsidRDefault="00155D2C" w:rsidP="00155D2C">
            <w:pPr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  <w:t>Age (Ref=5-9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58242FC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F4A102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5759A13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8ADC7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7E38125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823DF3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2337B5A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3F70C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3BD637D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2A149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5CA7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515F62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005D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E3DB9C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C5CF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2570B2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3C39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834B5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155D2C" w:rsidRPr="00AC42EF" w14:paraId="2B446A71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C1F6B39" w14:textId="77777777" w:rsidR="00155D2C" w:rsidRPr="00AC42EF" w:rsidRDefault="00155D2C" w:rsidP="00155D2C">
            <w:pPr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&lt;1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6C613F4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33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9C54AE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26, 0.139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50D75E1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389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141F1A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375, 0.403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09E03DD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408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B1B83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391, 0.426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0EF54F5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556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3F2183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410, 0.702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2998051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693</w:t>
            </w:r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808412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463, 0.923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89AC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871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815EEA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485, 1.258)</w:t>
            </w:r>
          </w:p>
        </w:tc>
        <w:tc>
          <w:tcPr>
            <w:tcW w:w="59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13EF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057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89F38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424, 1.690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F914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381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9851C7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790, 1.971)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212F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2.086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EBE72B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1.118, 3.053)</w:t>
            </w:r>
          </w:p>
        </w:tc>
      </w:tr>
      <w:tr w:rsidR="00155D2C" w:rsidRPr="00AC42EF" w14:paraId="1D88DA7F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</w:tcPr>
          <w:p w14:paraId="7AB44A36" w14:textId="77777777" w:rsidR="00155D2C" w:rsidRPr="00AC42EF" w:rsidRDefault="00155D2C" w:rsidP="00155D2C">
            <w:pPr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-4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</w:tcBorders>
          </w:tcPr>
          <w:p w14:paraId="718FFFA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55</w:t>
            </w:r>
          </w:p>
        </w:tc>
        <w:tc>
          <w:tcPr>
            <w:tcW w:w="946" w:type="dxa"/>
            <w:tcBorders>
              <w:top w:val="single" w:sz="6" w:space="0" w:color="auto"/>
              <w:right w:val="single" w:sz="12" w:space="0" w:color="auto"/>
            </w:tcBorders>
          </w:tcPr>
          <w:p w14:paraId="3C4FF4F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51, 0.058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</w:tcBorders>
          </w:tcPr>
          <w:p w14:paraId="6274E02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42</w:t>
            </w:r>
          </w:p>
        </w:tc>
        <w:tc>
          <w:tcPr>
            <w:tcW w:w="946" w:type="dxa"/>
            <w:tcBorders>
              <w:top w:val="single" w:sz="6" w:space="0" w:color="auto"/>
              <w:right w:val="single" w:sz="12" w:space="0" w:color="auto"/>
            </w:tcBorders>
          </w:tcPr>
          <w:p w14:paraId="38C8E64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29, 0.154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</w:tcBorders>
          </w:tcPr>
          <w:p w14:paraId="0E371A0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90</w:t>
            </w:r>
          </w:p>
        </w:tc>
        <w:tc>
          <w:tcPr>
            <w:tcW w:w="946" w:type="dxa"/>
            <w:tcBorders>
              <w:top w:val="single" w:sz="6" w:space="0" w:color="auto"/>
              <w:right w:val="single" w:sz="12" w:space="0" w:color="auto"/>
            </w:tcBorders>
          </w:tcPr>
          <w:p w14:paraId="72EDFEB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75, 0.207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</w:tcBorders>
          </w:tcPr>
          <w:p w14:paraId="2F50B41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96</w:t>
            </w:r>
          </w:p>
        </w:tc>
        <w:tc>
          <w:tcPr>
            <w:tcW w:w="946" w:type="dxa"/>
            <w:tcBorders>
              <w:top w:val="single" w:sz="6" w:space="0" w:color="auto"/>
              <w:right w:val="single" w:sz="12" w:space="0" w:color="auto"/>
            </w:tcBorders>
          </w:tcPr>
          <w:p w14:paraId="46192CC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09, 0.283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12" w:space="0" w:color="auto"/>
            </w:tcBorders>
          </w:tcPr>
          <w:p w14:paraId="4ED762A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300</w:t>
            </w:r>
          </w:p>
        </w:tc>
        <w:tc>
          <w:tcPr>
            <w:tcW w:w="946" w:type="dxa"/>
            <w:tcBorders>
              <w:top w:val="single" w:sz="6" w:space="0" w:color="auto"/>
              <w:right w:val="single" w:sz="12" w:space="0" w:color="auto"/>
            </w:tcBorders>
          </w:tcPr>
          <w:p w14:paraId="37F149E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15, 0.486)</w:t>
            </w:r>
          </w:p>
        </w:tc>
        <w:tc>
          <w:tcPr>
            <w:tcW w:w="591" w:type="dxa"/>
            <w:tcBorders>
              <w:top w:val="single" w:sz="6" w:space="0" w:color="auto"/>
              <w:right w:val="single" w:sz="6" w:space="0" w:color="auto"/>
            </w:tcBorders>
          </w:tcPr>
          <w:p w14:paraId="3EAD38E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419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14:paraId="166DA84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93, 0.745)</w:t>
            </w:r>
          </w:p>
        </w:tc>
        <w:tc>
          <w:tcPr>
            <w:tcW w:w="591" w:type="dxa"/>
            <w:tcBorders>
              <w:top w:val="single" w:sz="6" w:space="0" w:color="auto"/>
              <w:right w:val="single" w:sz="6" w:space="0" w:color="auto"/>
            </w:tcBorders>
          </w:tcPr>
          <w:p w14:paraId="07DE616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553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14:paraId="794B4E3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10, 1.097)</w:t>
            </w:r>
          </w:p>
        </w:tc>
        <w:tc>
          <w:tcPr>
            <w:tcW w:w="709" w:type="dxa"/>
            <w:tcBorders>
              <w:top w:val="single" w:sz="6" w:space="0" w:color="auto"/>
              <w:right w:val="single" w:sz="6" w:space="0" w:color="auto"/>
            </w:tcBorders>
          </w:tcPr>
          <w:p w14:paraId="5904446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867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14:paraId="13C04AA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12, 1.723)</w:t>
            </w:r>
          </w:p>
        </w:tc>
        <w:tc>
          <w:tcPr>
            <w:tcW w:w="710" w:type="dxa"/>
            <w:tcBorders>
              <w:top w:val="single" w:sz="6" w:space="0" w:color="auto"/>
              <w:right w:val="single" w:sz="6" w:space="0" w:color="auto"/>
            </w:tcBorders>
          </w:tcPr>
          <w:p w14:paraId="52FBD2F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812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14:paraId="21D9045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324, 3.299)</w:t>
            </w:r>
          </w:p>
        </w:tc>
      </w:tr>
      <w:tr w:rsidR="00155D2C" w:rsidRPr="00AC42EF" w14:paraId="0DD98276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2632FFE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0-14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0D8FD22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43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617DF37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39, 0.047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37F1F92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11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58EFBCE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99, 0.123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002F008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55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633F24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36, 0.173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31E1EF8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267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3AEC13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77, 0.357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22375D8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352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10B07B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34, 0.569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5F34AA6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461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027971C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67, 0.756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080FBD8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611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5EE5FD9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41, 1.182)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383F7B9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014</w:t>
            </w: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7676362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51, 1.977)</w:t>
            </w: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3008B3F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2.115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58ECC1F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279, 3.951)</w:t>
            </w:r>
          </w:p>
        </w:tc>
      </w:tr>
      <w:tr w:rsidR="00155D2C" w:rsidRPr="00AC42EF" w14:paraId="2E05EB4A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6C6EB40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5-17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DFD04C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37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EACFB9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32, 0.041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D3BC93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19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9A2E6C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04, 0.135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97CF35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74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7990BC5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52, 0.197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095CD4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592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DF1639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490, 0.694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085FA7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821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6EE7391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564, 1.078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3786239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070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301011A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650, 1.490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738102A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412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3750F26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695, 2.129)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37712D5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2.451</w:t>
            </w: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0BE64CF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1.323, 3.579)</w:t>
            </w: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1D233CB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4.451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6BDD90B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1.661, 7.241)</w:t>
            </w:r>
          </w:p>
        </w:tc>
      </w:tr>
      <w:tr w:rsidR="00155D2C" w:rsidRPr="00AC42EF" w14:paraId="206594EC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342046E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554C0D2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61A0EB0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75655A4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C458E3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236CC86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F506EF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BBD838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606C63D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393EB16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352994A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17381C9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5EAD8B7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42CD5B4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5B33B25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694CD37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4359A11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608520C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6E46778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155D2C" w:rsidRPr="00AC42EF" w14:paraId="3A58E487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740EF1D4" w14:textId="77777777" w:rsidR="00155D2C" w:rsidRPr="00AC42EF" w:rsidRDefault="00155D2C" w:rsidP="00155D2C">
            <w:pPr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  <w:t>Deprivation (Ref=5-Least Deprived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7C6058E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73ED48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06B432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DFD589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B3D402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7D2C5B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3BF834D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3C0F951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3CD65DC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6D97D4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60A7032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0230AF2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20BC700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7822252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50F8B9B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70F8717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0626155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7E0C565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155D2C" w:rsidRPr="00AC42EF" w14:paraId="665B1155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7F43ED6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BF6700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07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683411E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01, 0.013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309FE3F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12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0FA8B0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02, 0.025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26B33EE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19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5816E8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06, 0.043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1179F60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67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EDFC5D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62, 0.272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39B52FB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97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76F3F67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72, 0.321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0843FB0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252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3302A28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24, 0.380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0722AEA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320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5891FAD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41, 0.499)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7350748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467</w:t>
            </w: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70932CE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95, 0.740)</w:t>
            </w: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592E1C8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859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5909C1C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93, 1.525)</w:t>
            </w:r>
          </w:p>
        </w:tc>
      </w:tr>
      <w:tr w:rsidR="00155D2C" w:rsidRPr="00AC42EF" w14:paraId="076FD042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4EB4CC4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3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090CECC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18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FE437E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12, 0.024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0140855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44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34707F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29, 0.058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770A11A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71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5855425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47, 0.088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59DE40F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229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3E703E1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07, 0.351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730BE9A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298</w:t>
            </w:r>
          </w:p>
        </w:tc>
        <w:tc>
          <w:tcPr>
            <w:tcW w:w="946" w:type="dxa"/>
            <w:tcBorders>
              <w:top w:val="single" w:sz="6" w:space="0" w:color="auto"/>
              <w:right w:val="single" w:sz="12" w:space="0" w:color="auto"/>
            </w:tcBorders>
          </w:tcPr>
          <w:p w14:paraId="2B10777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89, 0.506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31C35C4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415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2EB8FAE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93, 0.737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097E05E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562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42B41E5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06, 1.018)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12FBEF4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878</w:t>
            </w: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661664A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10, 1.765)</w:t>
            </w: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04215FC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2.059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0F63EC6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98, 4.020)</w:t>
            </w:r>
          </w:p>
        </w:tc>
      </w:tr>
      <w:tr w:rsidR="00155D2C" w:rsidRPr="00AC42EF" w14:paraId="015A5923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67951BF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2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5E5F929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30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387E1A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25, 0.036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5EE9B1D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70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65878F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53, 0.086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B24AEB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99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594F4AF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75, 0.134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51FADCB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236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FF11D5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29, 0.342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7FFE439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336</w:t>
            </w:r>
          </w:p>
        </w:tc>
        <w:tc>
          <w:tcPr>
            <w:tcW w:w="946" w:type="dxa"/>
            <w:tcBorders>
              <w:bottom w:val="single" w:sz="6" w:space="0" w:color="auto"/>
              <w:right w:val="single" w:sz="12" w:space="0" w:color="auto"/>
            </w:tcBorders>
          </w:tcPr>
          <w:p w14:paraId="5873637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21, 0.550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5DBC099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457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11C8267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43, 0.770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467889C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594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194B973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93, 1.096)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03F55B6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897</w:t>
            </w: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76C0FF6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25, 1.770)</w:t>
            </w: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6513AD1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978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3EE564D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11, 3.845)</w:t>
            </w:r>
          </w:p>
        </w:tc>
      </w:tr>
      <w:tr w:rsidR="00155D2C" w:rsidRPr="00AC42EF" w14:paraId="40A5C5B1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021A3CB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 (Most Deprived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397869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46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712C22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41, 0.051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15AF305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27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7CDED2E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13, 0.141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0B4D921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59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39EAD37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36, 0.182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00BFB59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299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55A6BD5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201, 0.398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78B9CD9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404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B1177F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209, 0.599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3833411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538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21545EA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215, 0.862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3CC003F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686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2D64BF4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63, 1.209)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0D0B92A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005</w:t>
            </w: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1006454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74, 1.936)</w:t>
            </w: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5B9B524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1.958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70B0908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158, 3.758)</w:t>
            </w:r>
          </w:p>
        </w:tc>
      </w:tr>
      <w:tr w:rsidR="00155D2C" w:rsidRPr="00AC42EF" w14:paraId="5BD5BB53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329DDCC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D2AE6E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1E9F3E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273DDA3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AE9B49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2C1F6A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620FAF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5A482DA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E0BE5F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981F21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bottom w:val="single" w:sz="6" w:space="0" w:color="auto"/>
              <w:right w:val="single" w:sz="12" w:space="0" w:color="auto"/>
            </w:tcBorders>
          </w:tcPr>
          <w:p w14:paraId="193179D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1A1C990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5628876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6BDF41A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6EE759B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3C69D9F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43DB7E6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568DB6B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15A7A79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155D2C" w:rsidRPr="00AC42EF" w14:paraId="07FC140E" w14:textId="77777777" w:rsidTr="00155D2C">
        <w:trPr>
          <w:gridAfter w:val="1"/>
          <w:wAfter w:w="10" w:type="dxa"/>
          <w:trHeight w:val="215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31804D13" w14:textId="77777777" w:rsidR="00155D2C" w:rsidRPr="00AC42EF" w:rsidRDefault="00155D2C" w:rsidP="00155D2C">
            <w:pPr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  <w:t>Ethnicity (Ref=White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2219974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ACDAD0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F72BEE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0127EF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09D4B1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D56227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3C74514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555EA67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2B24503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B25F79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6A97483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48BB792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5B24501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1B22858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1668BAA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4ACE284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61EC3D2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3EF2E9B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155D2C" w:rsidRPr="00AC42EF" w14:paraId="6C20EC9A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6C9A0E03" w14:textId="77777777" w:rsidR="00155D2C" w:rsidRPr="00AC42EF" w:rsidRDefault="00155D2C" w:rsidP="00155D2C">
            <w:pPr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Asian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D187A6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01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5F1BCDA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04, 0.006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8AD679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11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3F6C099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04, 0.026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2EB8916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15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79AE714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03, 0.032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343BD93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43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77086CD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46, 0.133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194462D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57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6F910AA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65, 0.178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2A52911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86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3C960DD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94, 0.266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639D675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14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2893437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119, 0.347)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348FD63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60</w:t>
            </w: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0D18E4D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159, 0.480)</w:t>
            </w: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0F104AE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290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7F15386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207, 0.786)</w:t>
            </w:r>
          </w:p>
        </w:tc>
      </w:tr>
      <w:tr w:rsidR="00155D2C" w:rsidRPr="00AC42EF" w14:paraId="4CE98D6B" w14:textId="77777777" w:rsidTr="00155D2C">
        <w:trPr>
          <w:gridAfter w:val="1"/>
          <w:wAfter w:w="10" w:type="dxa"/>
          <w:trHeight w:val="469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4621CA7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Black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19609D6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-0.012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A8278E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24, -0.001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A6496D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-0.035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FFAE7E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71, 0.002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79E8AA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-0.039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83A732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94, 0.012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55F648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50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7A0309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185, 0.171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7775B8E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88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7A431C6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263, 0.439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7BA68FE2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34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3FEACEE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338, 0.607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2E10733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84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48211C7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402, 0.769)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394EA587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282</w:t>
            </w: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1930F5C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566, 1.130)</w:t>
            </w: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06517C9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567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7F2516D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951, 2.086)</w:t>
            </w:r>
          </w:p>
        </w:tc>
      </w:tr>
      <w:tr w:rsidR="00155D2C" w:rsidRPr="00AC42EF" w14:paraId="6480DF4F" w14:textId="77777777" w:rsidTr="00155D2C">
        <w:trPr>
          <w:gridAfter w:val="1"/>
          <w:wAfter w:w="10" w:type="dxa"/>
          <w:trHeight w:val="234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36E329F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Mixed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3CD0E3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13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2CA7440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04, 0.022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27E87CAF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49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D04006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19, 0.080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3D8FECB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64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55793A5D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31, 0.097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26C0F4B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-0.012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53794F7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217, 0.193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6FEAAED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-0.013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94379A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300, 0.273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4C9ED10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12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03C535A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316, 0.340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3FA8588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40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38582AF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411, 0.491)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297571B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01</w:t>
            </w: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199767F9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566, 0.768)</w:t>
            </w: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607C78A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283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222E47B0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1.021, 1.588)</w:t>
            </w:r>
          </w:p>
        </w:tc>
      </w:tr>
      <w:tr w:rsidR="00155D2C" w:rsidRPr="00AC42EF" w14:paraId="0F58B5CC" w14:textId="77777777" w:rsidTr="00155D2C">
        <w:trPr>
          <w:gridAfter w:val="1"/>
          <w:wAfter w:w="10" w:type="dxa"/>
          <w:trHeight w:val="215"/>
        </w:trPr>
        <w:tc>
          <w:tcPr>
            <w:tcW w:w="1289" w:type="dxa"/>
            <w:tcBorders>
              <w:left w:val="single" w:sz="12" w:space="0" w:color="auto"/>
              <w:right w:val="single" w:sz="12" w:space="0" w:color="auto"/>
            </w:tcBorders>
          </w:tcPr>
          <w:p w14:paraId="3F03D8A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lastRenderedPageBreak/>
              <w:t>Other Ethnicities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119A66C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16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6B66261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07, 0.025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8D0A1A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44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6D6D81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17, 0.087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7B2CC25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054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7F27A71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0.022, 0.089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2F412AF1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56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72192B73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57, 0.369)</w:t>
            </w:r>
          </w:p>
        </w:tc>
        <w:tc>
          <w:tcPr>
            <w:tcW w:w="591" w:type="dxa"/>
            <w:tcBorders>
              <w:left w:val="single" w:sz="12" w:space="0" w:color="auto"/>
            </w:tcBorders>
          </w:tcPr>
          <w:p w14:paraId="4AA4DB0E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199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317480B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085, 0.483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5D7B34D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251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5AA6EAB4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134, 0.636)</w:t>
            </w:r>
          </w:p>
        </w:tc>
        <w:tc>
          <w:tcPr>
            <w:tcW w:w="591" w:type="dxa"/>
            <w:tcBorders>
              <w:right w:val="single" w:sz="6" w:space="0" w:color="auto"/>
            </w:tcBorders>
          </w:tcPr>
          <w:p w14:paraId="5086E9FC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313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62CB4648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197, 0.823)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14:paraId="2B541AEA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453</w:t>
            </w:r>
          </w:p>
        </w:tc>
        <w:tc>
          <w:tcPr>
            <w:tcW w:w="1065" w:type="dxa"/>
            <w:tcBorders>
              <w:left w:val="single" w:sz="6" w:space="0" w:color="auto"/>
              <w:right w:val="single" w:sz="12" w:space="0" w:color="auto"/>
            </w:tcBorders>
          </w:tcPr>
          <w:p w14:paraId="549945EB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278, 1.183)</w:t>
            </w:r>
          </w:p>
        </w:tc>
        <w:tc>
          <w:tcPr>
            <w:tcW w:w="710" w:type="dxa"/>
            <w:tcBorders>
              <w:right w:val="single" w:sz="6" w:space="0" w:color="auto"/>
            </w:tcBorders>
          </w:tcPr>
          <w:p w14:paraId="171C2A15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0.797</w:t>
            </w:r>
          </w:p>
        </w:tc>
        <w:tc>
          <w:tcPr>
            <w:tcW w:w="946" w:type="dxa"/>
            <w:tcBorders>
              <w:left w:val="single" w:sz="6" w:space="0" w:color="auto"/>
              <w:right w:val="single" w:sz="12" w:space="0" w:color="auto"/>
            </w:tcBorders>
          </w:tcPr>
          <w:p w14:paraId="2E8715B6" w14:textId="77777777" w:rsidR="00155D2C" w:rsidRPr="00AC42EF" w:rsidRDefault="00155D2C" w:rsidP="00155D2C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AC42EF">
              <w:rPr>
                <w:rFonts w:ascii="Times New Roman" w:hAnsi="Times New Roman" w:cs="Times New Roman"/>
                <w:sz w:val="14"/>
                <w:szCs w:val="18"/>
              </w:rPr>
              <w:t>(-0.389, 1.983)</w:t>
            </w:r>
          </w:p>
        </w:tc>
      </w:tr>
      <w:bookmarkEnd w:id="0"/>
    </w:tbl>
    <w:p w14:paraId="4B331540" w14:textId="77777777" w:rsidR="00155D2C" w:rsidRDefault="00155D2C" w:rsidP="00155D2C"/>
    <w:p w14:paraId="7FBE04A8" w14:textId="77777777" w:rsidR="00155D2C" w:rsidRDefault="00155D2C" w:rsidP="00155D2C"/>
    <w:p w14:paraId="37C597F1" w14:textId="77777777" w:rsidR="00155D2C" w:rsidRDefault="00155D2C" w:rsidP="00155D2C"/>
    <w:p w14:paraId="2CB5EE27" w14:textId="77777777" w:rsidR="00A3579E" w:rsidRDefault="00A3579E"/>
    <w:sectPr w:rsidR="00A3579E" w:rsidSect="00155D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D2C"/>
    <w:rsid w:val="00023B57"/>
    <w:rsid w:val="00051F8A"/>
    <w:rsid w:val="000F2710"/>
    <w:rsid w:val="00155D2C"/>
    <w:rsid w:val="00157440"/>
    <w:rsid w:val="001B6721"/>
    <w:rsid w:val="002462F7"/>
    <w:rsid w:val="00273675"/>
    <w:rsid w:val="003174ED"/>
    <w:rsid w:val="003B384F"/>
    <w:rsid w:val="003E3849"/>
    <w:rsid w:val="00417C83"/>
    <w:rsid w:val="00652C98"/>
    <w:rsid w:val="007134B1"/>
    <w:rsid w:val="00746C46"/>
    <w:rsid w:val="0076149F"/>
    <w:rsid w:val="00772E6A"/>
    <w:rsid w:val="007E7C26"/>
    <w:rsid w:val="008B7A35"/>
    <w:rsid w:val="009D6008"/>
    <w:rsid w:val="00A0509F"/>
    <w:rsid w:val="00A3579E"/>
    <w:rsid w:val="00AF66BC"/>
    <w:rsid w:val="00B406B8"/>
    <w:rsid w:val="00C72D74"/>
    <w:rsid w:val="00C807D7"/>
    <w:rsid w:val="00D730F0"/>
    <w:rsid w:val="00FE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3E15C"/>
  <w15:chartTrackingRefBased/>
  <w15:docId w15:val="{F586D3F4-6E43-496E-A46F-C04216B76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D2C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D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D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D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D2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D2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D2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D2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5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D2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5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D2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5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D2C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5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D2C"/>
    <w:rPr>
      <w:b/>
      <w:bCs/>
      <w:smallCaps/>
      <w:color w:val="0F4761" w:themeColor="accent1" w:themeShade="BF"/>
      <w:spacing w:val="5"/>
    </w:rPr>
  </w:style>
  <w:style w:type="table" w:customStyle="1" w:styleId="TableGrid8">
    <w:name w:val="Table Grid8"/>
    <w:basedOn w:val="TableNormal"/>
    <w:next w:val="TableGrid"/>
    <w:uiPriority w:val="39"/>
    <w:rsid w:val="00155D2C"/>
    <w:pPr>
      <w:spacing w:after="0" w:line="240" w:lineRule="auto"/>
    </w:pPr>
    <w:rPr>
      <w:rFonts w:ascii="Calibri" w:eastAsia="Calibri" w:hAnsi="Calibri" w:cs="Arial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5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62F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BDA6E-D35A-4A0D-A4EB-9E2252192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0</Words>
  <Characters>4790</Characters>
  <Application>Microsoft Office Word</Application>
  <DocSecurity>0</DocSecurity>
  <Lines>39</Lines>
  <Paragraphs>11</Paragraphs>
  <ScaleCrop>false</ScaleCrop>
  <Company>University of Leeds</Company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Kumar</dc:creator>
  <cp:keywords/>
  <dc:description/>
  <cp:lastModifiedBy>Akshay Kumar</cp:lastModifiedBy>
  <cp:revision>2</cp:revision>
  <dcterms:created xsi:type="dcterms:W3CDTF">2026-03-26T13:10:00Z</dcterms:created>
  <dcterms:modified xsi:type="dcterms:W3CDTF">2026-03-26T13:10:00Z</dcterms:modified>
</cp:coreProperties>
</file>